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B05" w:rsidRDefault="007B4B05" w:rsidP="007B4B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F47FB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F47F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proofErr w:type="gramEnd"/>
      <w:r w:rsidRPr="00F47F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mi-quantitative data of the mineral phases and major element composition of red och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&lt;10 µm) next to the bone tool</w:t>
      </w:r>
    </w:p>
    <w:p w:rsidR="007B4B05" w:rsidRDefault="007B4B05" w:rsidP="007B4B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216"/>
        <w:gridCol w:w="960"/>
        <w:gridCol w:w="1150"/>
        <w:gridCol w:w="960"/>
        <w:gridCol w:w="960"/>
        <w:gridCol w:w="1163"/>
        <w:gridCol w:w="1163"/>
      </w:tblGrid>
      <w:tr w:rsidR="007B4B05" w:rsidRPr="006B4FEC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6B4FEC" w:rsidRDefault="007B4B05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SUM</w:t>
            </w:r>
          </w:p>
        </w:tc>
        <w:tc>
          <w:tcPr>
            <w:tcW w:w="1150" w:type="dxa"/>
            <w:noWrap/>
            <w:hideMark/>
          </w:tcPr>
          <w:p w:rsidR="007B4B05" w:rsidRPr="006B4FEC" w:rsidRDefault="007B4B05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Dolomite</w:t>
            </w:r>
          </w:p>
        </w:tc>
        <w:tc>
          <w:tcPr>
            <w:tcW w:w="960" w:type="dxa"/>
            <w:noWrap/>
            <w:hideMark/>
          </w:tcPr>
          <w:p w:rsidR="007B4B05" w:rsidRPr="006B4FEC" w:rsidRDefault="007B4B05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Quartz</w:t>
            </w:r>
          </w:p>
        </w:tc>
        <w:tc>
          <w:tcPr>
            <w:tcW w:w="960" w:type="dxa"/>
            <w:noWrap/>
            <w:hideMark/>
          </w:tcPr>
          <w:p w:rsidR="007B4B05" w:rsidRPr="006B4FEC" w:rsidRDefault="007B4B05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lc</w:t>
            </w: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ite</w:t>
            </w:r>
          </w:p>
        </w:tc>
        <w:tc>
          <w:tcPr>
            <w:tcW w:w="1163" w:type="dxa"/>
            <w:noWrap/>
            <w:hideMark/>
          </w:tcPr>
          <w:p w:rsidR="007B4B05" w:rsidRPr="006B4FEC" w:rsidRDefault="007B4B05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Hematite</w:t>
            </w:r>
          </w:p>
        </w:tc>
        <w:tc>
          <w:tcPr>
            <w:tcW w:w="1163" w:type="dxa"/>
            <w:noWrap/>
            <w:hideMark/>
          </w:tcPr>
          <w:p w:rsidR="007B4B05" w:rsidRPr="006B4FEC" w:rsidRDefault="007B4B05" w:rsidP="000326B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Kaolinite</w:t>
            </w:r>
          </w:p>
        </w:tc>
      </w:tr>
      <w:tr w:rsidR="007B4B05" w:rsidRPr="001D16A3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gramStart"/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Phas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/>
                <w:b/>
                <w:sz w:val="24"/>
                <w:szCs w:val="24"/>
              </w:rPr>
              <w:t>%)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00</w:t>
            </w:r>
          </w:p>
        </w:tc>
        <w:tc>
          <w:tcPr>
            <w:tcW w:w="115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00</w:t>
            </w: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0</w:t>
            </w:r>
          </w:p>
        </w:tc>
      </w:tr>
      <w:tr w:rsidR="007B4B05" w:rsidRPr="001D16A3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Fe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15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12</w:t>
            </w:r>
            <w:r w:rsidRPr="006B4FEC">
              <w:rPr>
                <w:rFonts w:ascii="Times New Roman" w:hAnsi="Times New Roman"/>
                <w:color w:val="FF0000"/>
                <w:sz w:val="24"/>
                <w:szCs w:val="24"/>
              </w:rPr>
              <w:t>.00</w:t>
            </w: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4B05" w:rsidRPr="001D16A3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CaO</w:t>
            </w:r>
            <w:proofErr w:type="spellEnd"/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15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4B05" w:rsidRPr="001D16A3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SiO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2</w:t>
            </w:r>
          </w:p>
        </w:tc>
        <w:tc>
          <w:tcPr>
            <w:tcW w:w="115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</w:tr>
      <w:tr w:rsidR="007B4B05" w:rsidRPr="001D16A3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l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5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7B4B05" w:rsidRPr="001D16A3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gO</w:t>
            </w:r>
            <w:proofErr w:type="spellEnd"/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5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4B05" w:rsidRPr="001D16A3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5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B4B05" w:rsidRPr="001D16A3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</w:t>
            </w:r>
            <w:r w:rsidRPr="006B4FEC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O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5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7B4B05" w:rsidRPr="001D16A3" w:rsidTr="000326B8">
        <w:trPr>
          <w:trHeight w:val="255"/>
        </w:trPr>
        <w:tc>
          <w:tcPr>
            <w:tcW w:w="1216" w:type="dxa"/>
            <w:noWrap/>
            <w:hideMark/>
          </w:tcPr>
          <w:p w:rsidR="007B4B05" w:rsidRPr="006B4FEC" w:rsidRDefault="007B4B05" w:rsidP="000326B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B4FEC">
              <w:rPr>
                <w:rFonts w:ascii="Times New Roman" w:hAnsi="Times New Roman"/>
                <w:b/>
                <w:sz w:val="24"/>
                <w:szCs w:val="24"/>
              </w:rPr>
              <w:t>LOI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8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5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D16A3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163" w:type="dxa"/>
            <w:noWrap/>
            <w:hideMark/>
          </w:tcPr>
          <w:p w:rsidR="007B4B05" w:rsidRPr="001D16A3" w:rsidRDefault="007B4B05" w:rsidP="000326B8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D16A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</w:tbl>
    <w:p w:rsidR="007B4B05" w:rsidRDefault="007B4B05" w:rsidP="007B4B0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1A81" w:rsidRDefault="00551A81">
      <w:bookmarkStart w:id="0" w:name="_GoBack"/>
      <w:bookmarkEnd w:id="0"/>
    </w:p>
    <w:sectPr w:rsidR="00551A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B05"/>
    <w:rsid w:val="00223DB5"/>
    <w:rsid w:val="00551A81"/>
    <w:rsid w:val="007B4B05"/>
    <w:rsid w:val="00EA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B4B05"/>
    <w:rPr>
      <w:lang w:val="en-A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7B4B0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B4B05"/>
    <w:rPr>
      <w:lang w:val="en-A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7B4B0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K</dc:creator>
  <cp:lastModifiedBy>TTK</cp:lastModifiedBy>
  <cp:revision>1</cp:revision>
  <dcterms:created xsi:type="dcterms:W3CDTF">2015-06-03T14:27:00Z</dcterms:created>
  <dcterms:modified xsi:type="dcterms:W3CDTF">2015-06-03T14:27:00Z</dcterms:modified>
</cp:coreProperties>
</file>